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1A9" w:rsidRPr="00035936" w:rsidRDefault="005172DD" w:rsidP="00BF21A9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Additional file 1</w:t>
      </w:r>
      <w:bookmarkStart w:id="0" w:name="_GoBack"/>
      <w:bookmarkEnd w:id="0"/>
      <w:r w:rsidR="00BF21A9">
        <w:rPr>
          <w:rFonts w:ascii="Calibri" w:hAnsi="Calibri" w:cs="Calibri"/>
          <w:b/>
          <w:bCs/>
        </w:rPr>
        <w:t xml:space="preserve">: </w:t>
      </w:r>
      <w:r w:rsidR="00BF21A9" w:rsidRPr="00490868">
        <w:rPr>
          <w:rFonts w:ascii="Calibri" w:hAnsi="Calibri" w:cs="Calibri"/>
          <w:b/>
          <w:bCs/>
          <w:i/>
          <w:iCs/>
        </w:rPr>
        <w:t>Completed World Health Organization Trial Registration Data Set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ata category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Information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imary registry and trial identifying number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linicalTrials.gov</w:t>
            </w: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br/>
            </w:r>
            <w:r w:rsidRPr="00035936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NCT04039568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ate of registration in primary registry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1 July, 2019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econdary identifying numbers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ount Sinai Hospital Research Ethics Board: MSH 19-0163-A, University of Toronto Office of Research Ethics: 00038321, Canadian Institutes for Health Research Opioid Crisis Evaluation Grant: EO1-162072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ource(s) of monetary or material support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adian Institutes for Health Research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imary sponsor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ount Sinai Hospital (Lunenfeld-Tanenbaum Research Institute – Bridgepoint Campus)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econdary sponsor(s)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hAnsi="Calibri" w:cs="Calibri"/>
                <w:sz w:val="22"/>
                <w:szCs w:val="22"/>
              </w:rPr>
              <w:t xml:space="preserve">University of Toronto  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ontact for public queries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hAnsi="Calibri" w:cs="Calibri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AS</w:t>
            </w: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, MD CCFP, abhimanyu.sud@utoronto.ca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ontact for scientific queries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bhimanyu Sud, MD CCFP</w:t>
            </w: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br/>
              <w:t>Department of Family and Community Medicine, Faculty of Medicine, University of Toronto; Institute of Health Policy, Management and Evaluation, Dalla Lana School of Public Health, University of Toronto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ublic title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editation Versus Education for Improving Depression in Chronic Pain, a Randomized Controlled Trial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cientific title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Editation for Depression and Opioid use in chronic pain: an rcT And implemenTation Evaluation (MEDOTATE)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ountries of recruitment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nada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ealth condition(s) or problem(s) studied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epression in chronic pain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Intervention(s)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ctive control:</w:t>
            </w:r>
            <w:r w:rsidRPr="0003593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 Health Enhancement Program</w:t>
            </w:r>
            <w:r w:rsidRPr="0003593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br/>
            </w: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Intervention: </w:t>
            </w:r>
            <w:r w:rsidRPr="0003593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Sahaj Samadhi Meditation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Key inclusion and exclusion criteria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Ages eligible for study: </w:t>
            </w:r>
            <w:r w:rsidRPr="0003593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&gt;45 years</w:t>
            </w: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br/>
              <w:t xml:space="preserve">Sexes eligible for study: </w:t>
            </w:r>
            <w:r w:rsidRPr="0003593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both</w:t>
            </w: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br/>
              <w:t xml:space="preserve">Accepts healthy volunteers: </w:t>
            </w:r>
            <w:r w:rsidRPr="0003593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o</w:t>
            </w:r>
          </w:p>
          <w:p w:rsidR="00BF21A9" w:rsidRPr="00035936" w:rsidRDefault="00BF21A9" w:rsidP="00D1155F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Key inclusion criteria: </w:t>
            </w:r>
            <w:r w:rsidRPr="0003593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chronic pain (pain ≥3 months duration in any body region, by self-report); &gt;45 years of age; on long-term opioid therapy (any opioid, at any dose for ≥3 months, by self-report); major depressive symptomology (PHQ-9 score ≥10); willing and able to attend all 4 training sessions of SSM/HEP, as well as 75% of follow-up sessions; understanding of English language; able to sit for 20–25 minutes without significant discomfort.</w:t>
            </w:r>
          </w:p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Key exclusion criteria: </w:t>
            </w:r>
            <w:r w:rsidRPr="0003593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other major psychiatric condition including substance use disorder, psychosis, cognitive impairment, and imminent risk of suicide; that would practicing a form of mind-body intervention.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tudy type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Hybrid type 1 (effectiveness and implementation </w:t>
            </w: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lastRenderedPageBreak/>
              <w:t>study)</w:t>
            </w: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br/>
              <w:t xml:space="preserve">Allocation: </w:t>
            </w:r>
            <w:r w:rsidRPr="0003593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randomized</w:t>
            </w: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br/>
              <w:t xml:space="preserve">Intervention model: </w:t>
            </w:r>
            <w:r w:rsidRPr="0003593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parallel assignment</w:t>
            </w: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br/>
              <w:t xml:space="preserve">Masking: </w:t>
            </w:r>
            <w:r w:rsidRPr="0003593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single-blind (outcomes assessor)</w:t>
            </w: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br/>
              <w:t xml:space="preserve">Primary purpose: </w:t>
            </w:r>
            <w:r w:rsidRPr="00035936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intervention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lastRenderedPageBreak/>
              <w:t>Date of first enrolment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ctober 2019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Target sample size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60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cruitment status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ecruiting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imary outcome(s)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Change in depressive symptomology measured on the PHQ-9 </w:t>
            </w: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br/>
              <w:t>Time frame: baseline, 12 weeks, 24 weeks</w:t>
            </w:r>
          </w:p>
        </w:tc>
      </w:tr>
      <w:tr w:rsidR="00BF21A9" w:rsidRPr="00035936" w:rsidTr="00D1155F"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Key secondary outcomes</w:t>
            </w:r>
          </w:p>
        </w:tc>
        <w:tc>
          <w:tcPr>
            <w:tcW w:w="4675" w:type="dxa"/>
          </w:tcPr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hange in pain severity measured on the Brief Pain Inventory (BPI), change in opioid dose, change in health-related quality of life measured on the Short Form 36</w:t>
            </w:r>
          </w:p>
          <w:p w:rsidR="00BF21A9" w:rsidRPr="00035936" w:rsidRDefault="00BF21A9" w:rsidP="00D1155F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03593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Time frame: baseline, 12 weeks, 24 weeks</w:t>
            </w:r>
          </w:p>
        </w:tc>
      </w:tr>
    </w:tbl>
    <w:p w:rsidR="00BF21A9" w:rsidRDefault="00BF21A9" w:rsidP="00BF21A9">
      <w:pPr>
        <w:rPr>
          <w:rFonts w:ascii="Calibri" w:hAnsi="Calibri" w:cs="Calibri"/>
        </w:rPr>
      </w:pPr>
    </w:p>
    <w:p w:rsidR="00885B7D" w:rsidRDefault="00885B7D"/>
    <w:sectPr w:rsidR="00885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F21A9"/>
    <w:rsid w:val="005172DD"/>
    <w:rsid w:val="006D3515"/>
    <w:rsid w:val="00885B7D"/>
    <w:rsid w:val="00B82956"/>
    <w:rsid w:val="00BF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1A9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1A9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511</Characters>
  <Application>Microsoft Office Word</Application>
  <DocSecurity>0</DocSecurity>
  <Lines>89</Lines>
  <Paragraphs>53</Paragraphs>
  <ScaleCrop>false</ScaleCrop>
  <Company/>
  <LinksUpToDate>false</LinksUpToDate>
  <CharactersWithSpaces>2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2</cp:revision>
  <dcterms:created xsi:type="dcterms:W3CDTF">2020-03-23T02:36:00Z</dcterms:created>
  <dcterms:modified xsi:type="dcterms:W3CDTF">2020-03-23T02:39:00Z</dcterms:modified>
</cp:coreProperties>
</file>